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ED11B" w14:textId="50E255A8" w:rsidR="00252227" w:rsidRPr="00017098" w:rsidRDefault="009A79FE" w:rsidP="00252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252227" w:rsidRPr="0001709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13591">
        <w:rPr>
          <w:rFonts w:ascii="Times New Roman" w:hAnsi="Times New Roman" w:cs="Times New Roman"/>
          <w:sz w:val="24"/>
          <w:szCs w:val="24"/>
        </w:rPr>
        <w:t xml:space="preserve">Search strategy </w:t>
      </w:r>
      <w:bookmarkStart w:id="0" w:name="_GoBack"/>
      <w:bookmarkEnd w:id="0"/>
      <w:r w:rsidR="00252227" w:rsidRPr="00017098">
        <w:rPr>
          <w:rFonts w:ascii="Times New Roman" w:hAnsi="Times New Roman" w:cs="Times New Roman"/>
          <w:sz w:val="24"/>
          <w:szCs w:val="24"/>
        </w:rPr>
        <w:t xml:space="preserve">using </w:t>
      </w:r>
      <w:r w:rsidR="00017098" w:rsidRPr="00017098">
        <w:rPr>
          <w:rFonts w:ascii="Times New Roman" w:hAnsi="Times New Roman" w:cs="Times New Roman"/>
          <w:sz w:val="24"/>
          <w:szCs w:val="24"/>
        </w:rPr>
        <w:t>Embase &lt;1980 to 2021 September 2</w:t>
      </w:r>
      <w:r w:rsidR="00377B5A">
        <w:rPr>
          <w:rFonts w:ascii="Times New Roman" w:hAnsi="Times New Roman" w:cs="Times New Roman"/>
          <w:sz w:val="24"/>
          <w:szCs w:val="24"/>
        </w:rPr>
        <w:t>9</w:t>
      </w:r>
      <w:r w:rsidR="00017098" w:rsidRPr="00017098">
        <w:rPr>
          <w:rFonts w:ascii="Times New Roman" w:hAnsi="Times New Roman" w:cs="Times New Roman"/>
          <w:sz w:val="24"/>
          <w:szCs w:val="24"/>
        </w:rPr>
        <w:t>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371"/>
        <w:gridCol w:w="1083"/>
      </w:tblGrid>
      <w:tr w:rsidR="00252227" w:rsidRPr="00017098" w14:paraId="6135DD28" w14:textId="77777777" w:rsidTr="00235844">
        <w:trPr>
          <w:trHeight w:val="346"/>
        </w:trPr>
        <w:tc>
          <w:tcPr>
            <w:tcW w:w="562" w:type="dxa"/>
          </w:tcPr>
          <w:p w14:paraId="2F58E5FB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1" w:type="dxa"/>
          </w:tcPr>
          <w:p w14:paraId="007B9A9D" w14:textId="554DAC48" w:rsidR="00252227" w:rsidRPr="00017098" w:rsidRDefault="00017098" w:rsidP="002358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vance </w:t>
            </w:r>
            <w:r w:rsidR="00252227" w:rsidRPr="000170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rms</w:t>
            </w:r>
          </w:p>
        </w:tc>
        <w:tc>
          <w:tcPr>
            <w:tcW w:w="1083" w:type="dxa"/>
          </w:tcPr>
          <w:p w14:paraId="20E73701" w14:textId="77777777" w:rsidR="00252227" w:rsidRPr="00017098" w:rsidRDefault="00252227" w:rsidP="002358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252227" w:rsidRPr="00017098" w14:paraId="256C4141" w14:textId="77777777" w:rsidTr="00235844">
        <w:trPr>
          <w:trHeight w:val="342"/>
        </w:trPr>
        <w:tc>
          <w:tcPr>
            <w:tcW w:w="562" w:type="dxa"/>
          </w:tcPr>
          <w:p w14:paraId="6A722AEC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71" w:type="dxa"/>
          </w:tcPr>
          <w:p w14:paraId="38E58ABC" w14:textId="1E1CDD9A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("diabetic retinopathy" or "proliferative diabetic retinopathy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083" w:type="dxa"/>
          </w:tcPr>
          <w:p w14:paraId="59081075" w14:textId="2A338201" w:rsidR="00252227" w:rsidRPr="00017098" w:rsidRDefault="001278F2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52107</w:t>
            </w:r>
          </w:p>
        </w:tc>
      </w:tr>
      <w:tr w:rsidR="00252227" w:rsidRPr="00017098" w14:paraId="13F23AFA" w14:textId="77777777" w:rsidTr="00235844">
        <w:trPr>
          <w:trHeight w:val="342"/>
        </w:trPr>
        <w:tc>
          <w:tcPr>
            <w:tcW w:w="562" w:type="dxa"/>
          </w:tcPr>
          <w:p w14:paraId="451031E8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71" w:type="dxa"/>
          </w:tcPr>
          <w:p w14:paraId="19575C36" w14:textId="36482747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(inflammasome or NLRP3 or inflammation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083" w:type="dxa"/>
          </w:tcPr>
          <w:p w14:paraId="47794FAB" w14:textId="5572E4A9" w:rsidR="00252227" w:rsidRPr="00017098" w:rsidRDefault="001278F2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1005235</w:t>
            </w:r>
          </w:p>
        </w:tc>
      </w:tr>
      <w:tr w:rsidR="00252227" w:rsidRPr="00017098" w14:paraId="5A5F4F89" w14:textId="77777777" w:rsidTr="00235844">
        <w:trPr>
          <w:trHeight w:val="342"/>
        </w:trPr>
        <w:tc>
          <w:tcPr>
            <w:tcW w:w="562" w:type="dxa"/>
          </w:tcPr>
          <w:p w14:paraId="4ECD32DB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71" w:type="dxa"/>
          </w:tcPr>
          <w:p w14:paraId="3124D194" w14:textId="5B965380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("biological marker*" or cytokine* or interleukin* or mRNA).mp. [mp=title, abstract, heading word, drug trade name, original title, device manufacturer, drug manufacturer, device trade name, keyword heading word, floating subheading word, candidate term word]</w:t>
            </w: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3" w:type="dxa"/>
          </w:tcPr>
          <w:p w14:paraId="6C88E252" w14:textId="2967C114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1956294</w:t>
            </w:r>
          </w:p>
        </w:tc>
      </w:tr>
      <w:tr w:rsidR="00252227" w:rsidRPr="00017098" w14:paraId="0D4317BD" w14:textId="77777777" w:rsidTr="00235844">
        <w:trPr>
          <w:trHeight w:val="342"/>
        </w:trPr>
        <w:tc>
          <w:tcPr>
            <w:tcW w:w="562" w:type="dxa"/>
          </w:tcPr>
          <w:p w14:paraId="157B1C67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71" w:type="dxa"/>
          </w:tcPr>
          <w:p w14:paraId="2EFD68E5" w14:textId="51662534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(pathogenesis or "disease course" or "disease exacerbation" or "disease association"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083" w:type="dxa"/>
          </w:tcPr>
          <w:p w14:paraId="4AADEBFD" w14:textId="22140BDA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1813629</w:t>
            </w:r>
          </w:p>
        </w:tc>
      </w:tr>
      <w:tr w:rsidR="00252227" w:rsidRPr="00017098" w14:paraId="60C34234" w14:textId="77777777" w:rsidTr="00235844">
        <w:trPr>
          <w:trHeight w:val="342"/>
        </w:trPr>
        <w:tc>
          <w:tcPr>
            <w:tcW w:w="562" w:type="dxa"/>
          </w:tcPr>
          <w:p w14:paraId="61F2646E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71" w:type="dxa"/>
          </w:tcPr>
          <w:p w14:paraId="2B03C7B3" w14:textId="7797EEB5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("vitreous body" or vitreous or vitreal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083" w:type="dxa"/>
          </w:tcPr>
          <w:p w14:paraId="4B10DB8B" w14:textId="2791E66A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41238</w:t>
            </w:r>
          </w:p>
        </w:tc>
      </w:tr>
      <w:tr w:rsidR="00252227" w:rsidRPr="00017098" w14:paraId="41FDAAE5" w14:textId="77777777" w:rsidTr="00235844">
        <w:trPr>
          <w:trHeight w:val="342"/>
        </w:trPr>
        <w:tc>
          <w:tcPr>
            <w:tcW w:w="562" w:type="dxa"/>
          </w:tcPr>
          <w:p w14:paraId="3DCFB582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71" w:type="dxa"/>
          </w:tcPr>
          <w:p w14:paraId="6473164A" w14:textId="61B9D709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(serum or sera or blood or "blood test").mp. [mp=title, abstract, heading word, drug trade name, original title, device manufacturer, drug manufacturer, device trade name, keyword heading word, floating subheading word, candidate term word]</w:t>
            </w: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3" w:type="dxa"/>
          </w:tcPr>
          <w:p w14:paraId="2E2AFB76" w14:textId="10798921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5428574</w:t>
            </w:r>
          </w:p>
        </w:tc>
      </w:tr>
      <w:tr w:rsidR="00252227" w:rsidRPr="00017098" w14:paraId="7111405E" w14:textId="77777777" w:rsidTr="00235844">
        <w:trPr>
          <w:trHeight w:val="342"/>
        </w:trPr>
        <w:tc>
          <w:tcPr>
            <w:tcW w:w="562" w:type="dxa"/>
          </w:tcPr>
          <w:p w14:paraId="3B91E28B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71" w:type="dxa"/>
          </w:tcPr>
          <w:p w14:paraId="66ACAFAF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5 or 6</w:t>
            </w:r>
          </w:p>
        </w:tc>
        <w:tc>
          <w:tcPr>
            <w:tcW w:w="1083" w:type="dxa"/>
          </w:tcPr>
          <w:p w14:paraId="09DCA777" w14:textId="0FC9774D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5462411</w:t>
            </w:r>
          </w:p>
        </w:tc>
      </w:tr>
      <w:tr w:rsidR="00252227" w:rsidRPr="00017098" w14:paraId="72C1EFB7" w14:textId="77777777" w:rsidTr="00235844">
        <w:trPr>
          <w:trHeight w:val="342"/>
        </w:trPr>
        <w:tc>
          <w:tcPr>
            <w:tcW w:w="562" w:type="dxa"/>
          </w:tcPr>
          <w:p w14:paraId="3DDF4292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71" w:type="dxa"/>
          </w:tcPr>
          <w:p w14:paraId="3909AE96" w14:textId="77777777" w:rsidR="00252227" w:rsidRPr="00017098" w:rsidRDefault="00252227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1 and 2 and 3 and 4 and 7</w:t>
            </w:r>
          </w:p>
        </w:tc>
        <w:tc>
          <w:tcPr>
            <w:tcW w:w="1083" w:type="dxa"/>
          </w:tcPr>
          <w:p w14:paraId="437B7846" w14:textId="50BFF885" w:rsidR="00252227" w:rsidRPr="00017098" w:rsidRDefault="00017098" w:rsidP="00235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09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</w:tr>
    </w:tbl>
    <w:p w14:paraId="1EF2A5D5" w14:textId="58FB665C" w:rsidR="001278F2" w:rsidRDefault="001278F2" w:rsidP="001278F2"/>
    <w:sectPr w:rsidR="00127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38300" w14:textId="77777777" w:rsidR="001B0DC3" w:rsidRDefault="001B0DC3" w:rsidP="00017098">
      <w:pPr>
        <w:spacing w:after="0" w:line="240" w:lineRule="auto"/>
      </w:pPr>
      <w:r>
        <w:separator/>
      </w:r>
    </w:p>
  </w:endnote>
  <w:endnote w:type="continuationSeparator" w:id="0">
    <w:p w14:paraId="1EFB4ADA" w14:textId="77777777" w:rsidR="001B0DC3" w:rsidRDefault="001B0DC3" w:rsidP="00017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0737A5" w14:textId="77777777" w:rsidR="001B0DC3" w:rsidRDefault="001B0DC3" w:rsidP="00017098">
      <w:pPr>
        <w:spacing w:after="0" w:line="240" w:lineRule="auto"/>
      </w:pPr>
      <w:r>
        <w:separator/>
      </w:r>
    </w:p>
  </w:footnote>
  <w:footnote w:type="continuationSeparator" w:id="0">
    <w:p w14:paraId="0A398AC0" w14:textId="77777777" w:rsidR="001B0DC3" w:rsidRDefault="001B0DC3" w:rsidP="00017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227"/>
    <w:rsid w:val="00005F79"/>
    <w:rsid w:val="00012979"/>
    <w:rsid w:val="00015D92"/>
    <w:rsid w:val="00017098"/>
    <w:rsid w:val="00027445"/>
    <w:rsid w:val="00037BF8"/>
    <w:rsid w:val="000405BD"/>
    <w:rsid w:val="0004162A"/>
    <w:rsid w:val="000443E4"/>
    <w:rsid w:val="0004719A"/>
    <w:rsid w:val="0004751F"/>
    <w:rsid w:val="00052447"/>
    <w:rsid w:val="00071013"/>
    <w:rsid w:val="000774B9"/>
    <w:rsid w:val="00077A76"/>
    <w:rsid w:val="00085EDD"/>
    <w:rsid w:val="000954CA"/>
    <w:rsid w:val="000A2DA3"/>
    <w:rsid w:val="000A63B5"/>
    <w:rsid w:val="000B23C5"/>
    <w:rsid w:val="000C295C"/>
    <w:rsid w:val="000D526F"/>
    <w:rsid w:val="000E4839"/>
    <w:rsid w:val="000E7E8B"/>
    <w:rsid w:val="000F5743"/>
    <w:rsid w:val="00102BEC"/>
    <w:rsid w:val="00103F3E"/>
    <w:rsid w:val="0010795F"/>
    <w:rsid w:val="0011520E"/>
    <w:rsid w:val="00117AE4"/>
    <w:rsid w:val="001215D3"/>
    <w:rsid w:val="001278F2"/>
    <w:rsid w:val="00133363"/>
    <w:rsid w:val="0013565D"/>
    <w:rsid w:val="00135682"/>
    <w:rsid w:val="00150185"/>
    <w:rsid w:val="00153B7A"/>
    <w:rsid w:val="0015544E"/>
    <w:rsid w:val="00163570"/>
    <w:rsid w:val="0018138A"/>
    <w:rsid w:val="00182AB8"/>
    <w:rsid w:val="001B0A63"/>
    <w:rsid w:val="001B0DC3"/>
    <w:rsid w:val="001B5AF1"/>
    <w:rsid w:val="001C126A"/>
    <w:rsid w:val="001C3923"/>
    <w:rsid w:val="001D107E"/>
    <w:rsid w:val="001D1096"/>
    <w:rsid w:val="001D15F0"/>
    <w:rsid w:val="001D448A"/>
    <w:rsid w:val="001E03D0"/>
    <w:rsid w:val="001F13AE"/>
    <w:rsid w:val="001F5C92"/>
    <w:rsid w:val="001F7272"/>
    <w:rsid w:val="0020280F"/>
    <w:rsid w:val="00222CCF"/>
    <w:rsid w:val="0022629C"/>
    <w:rsid w:val="002367E7"/>
    <w:rsid w:val="00237A0C"/>
    <w:rsid w:val="0024401B"/>
    <w:rsid w:val="0025134B"/>
    <w:rsid w:val="00252227"/>
    <w:rsid w:val="00254D20"/>
    <w:rsid w:val="002602B1"/>
    <w:rsid w:val="00264586"/>
    <w:rsid w:val="0027262A"/>
    <w:rsid w:val="00277D15"/>
    <w:rsid w:val="00281260"/>
    <w:rsid w:val="002854CD"/>
    <w:rsid w:val="00287447"/>
    <w:rsid w:val="002919E0"/>
    <w:rsid w:val="0029682A"/>
    <w:rsid w:val="002B5F87"/>
    <w:rsid w:val="002C0C03"/>
    <w:rsid w:val="002C1595"/>
    <w:rsid w:val="002C3494"/>
    <w:rsid w:val="002D0021"/>
    <w:rsid w:val="002D343F"/>
    <w:rsid w:val="002D3BDA"/>
    <w:rsid w:val="002D5DF2"/>
    <w:rsid w:val="002E6122"/>
    <w:rsid w:val="002E700E"/>
    <w:rsid w:val="002F5E08"/>
    <w:rsid w:val="002F75FB"/>
    <w:rsid w:val="003239A4"/>
    <w:rsid w:val="00326E1C"/>
    <w:rsid w:val="00330AD8"/>
    <w:rsid w:val="00344FFB"/>
    <w:rsid w:val="00351C7A"/>
    <w:rsid w:val="00352513"/>
    <w:rsid w:val="003642EB"/>
    <w:rsid w:val="003652B4"/>
    <w:rsid w:val="00365BAE"/>
    <w:rsid w:val="00374B1D"/>
    <w:rsid w:val="00377B5A"/>
    <w:rsid w:val="003802F0"/>
    <w:rsid w:val="003A1584"/>
    <w:rsid w:val="003A7E3E"/>
    <w:rsid w:val="003B0CE8"/>
    <w:rsid w:val="003B319E"/>
    <w:rsid w:val="003C0E11"/>
    <w:rsid w:val="003D308C"/>
    <w:rsid w:val="003E719B"/>
    <w:rsid w:val="003F6397"/>
    <w:rsid w:val="004013EA"/>
    <w:rsid w:val="00413000"/>
    <w:rsid w:val="004163BE"/>
    <w:rsid w:val="00417758"/>
    <w:rsid w:val="00447E4A"/>
    <w:rsid w:val="00451071"/>
    <w:rsid w:val="00461705"/>
    <w:rsid w:val="0047025A"/>
    <w:rsid w:val="00487FC6"/>
    <w:rsid w:val="004A6180"/>
    <w:rsid w:val="004A61E4"/>
    <w:rsid w:val="004B4A68"/>
    <w:rsid w:val="004B6ACC"/>
    <w:rsid w:val="004C38CC"/>
    <w:rsid w:val="004D2260"/>
    <w:rsid w:val="004E1E3B"/>
    <w:rsid w:val="004E33A5"/>
    <w:rsid w:val="004F01A9"/>
    <w:rsid w:val="004F1E03"/>
    <w:rsid w:val="004F3730"/>
    <w:rsid w:val="0050438E"/>
    <w:rsid w:val="0051415B"/>
    <w:rsid w:val="00531A5C"/>
    <w:rsid w:val="00534E0B"/>
    <w:rsid w:val="005501A1"/>
    <w:rsid w:val="00551640"/>
    <w:rsid w:val="0055489B"/>
    <w:rsid w:val="00561D1F"/>
    <w:rsid w:val="0056368F"/>
    <w:rsid w:val="005668C3"/>
    <w:rsid w:val="0058751A"/>
    <w:rsid w:val="005909B4"/>
    <w:rsid w:val="005914E4"/>
    <w:rsid w:val="00591E76"/>
    <w:rsid w:val="00597F39"/>
    <w:rsid w:val="005D3FE7"/>
    <w:rsid w:val="005E5002"/>
    <w:rsid w:val="005F5318"/>
    <w:rsid w:val="005F7ACB"/>
    <w:rsid w:val="0060420F"/>
    <w:rsid w:val="006052AF"/>
    <w:rsid w:val="00607043"/>
    <w:rsid w:val="00625CF3"/>
    <w:rsid w:val="0064140D"/>
    <w:rsid w:val="00641756"/>
    <w:rsid w:val="00647B45"/>
    <w:rsid w:val="0065324F"/>
    <w:rsid w:val="00671DA8"/>
    <w:rsid w:val="0068390A"/>
    <w:rsid w:val="00684D55"/>
    <w:rsid w:val="00685445"/>
    <w:rsid w:val="00692231"/>
    <w:rsid w:val="006944BE"/>
    <w:rsid w:val="006A2F1C"/>
    <w:rsid w:val="006A3740"/>
    <w:rsid w:val="006B4C5A"/>
    <w:rsid w:val="006B4C7C"/>
    <w:rsid w:val="006C0C8B"/>
    <w:rsid w:val="006C1661"/>
    <w:rsid w:val="006D58FD"/>
    <w:rsid w:val="006E52CA"/>
    <w:rsid w:val="006E7DB2"/>
    <w:rsid w:val="006F6273"/>
    <w:rsid w:val="0070579B"/>
    <w:rsid w:val="00713591"/>
    <w:rsid w:val="00722D18"/>
    <w:rsid w:val="007235D1"/>
    <w:rsid w:val="00725F42"/>
    <w:rsid w:val="0076770F"/>
    <w:rsid w:val="00767DEC"/>
    <w:rsid w:val="00780BF5"/>
    <w:rsid w:val="007820CC"/>
    <w:rsid w:val="00793539"/>
    <w:rsid w:val="00793D74"/>
    <w:rsid w:val="007A5BC6"/>
    <w:rsid w:val="007C448D"/>
    <w:rsid w:val="007D0102"/>
    <w:rsid w:val="007D0C6A"/>
    <w:rsid w:val="007D58F8"/>
    <w:rsid w:val="007F1BAA"/>
    <w:rsid w:val="008007AB"/>
    <w:rsid w:val="008219BB"/>
    <w:rsid w:val="00822EDE"/>
    <w:rsid w:val="00830013"/>
    <w:rsid w:val="008305CE"/>
    <w:rsid w:val="0083497E"/>
    <w:rsid w:val="00844FED"/>
    <w:rsid w:val="008827F6"/>
    <w:rsid w:val="00895064"/>
    <w:rsid w:val="008B5652"/>
    <w:rsid w:val="008D31AA"/>
    <w:rsid w:val="008D464E"/>
    <w:rsid w:val="008D54BF"/>
    <w:rsid w:val="008E4ED4"/>
    <w:rsid w:val="009038DD"/>
    <w:rsid w:val="0090627F"/>
    <w:rsid w:val="00910683"/>
    <w:rsid w:val="00914CE6"/>
    <w:rsid w:val="00915558"/>
    <w:rsid w:val="00923A2C"/>
    <w:rsid w:val="00924218"/>
    <w:rsid w:val="00924901"/>
    <w:rsid w:val="0093163C"/>
    <w:rsid w:val="00941693"/>
    <w:rsid w:val="00942E10"/>
    <w:rsid w:val="009507CE"/>
    <w:rsid w:val="00950B64"/>
    <w:rsid w:val="009574E9"/>
    <w:rsid w:val="009674CD"/>
    <w:rsid w:val="00967C5F"/>
    <w:rsid w:val="00970758"/>
    <w:rsid w:val="00977C1E"/>
    <w:rsid w:val="009A0DA5"/>
    <w:rsid w:val="009A4C0A"/>
    <w:rsid w:val="009A79FE"/>
    <w:rsid w:val="009B47BD"/>
    <w:rsid w:val="009C0B61"/>
    <w:rsid w:val="009C1A1B"/>
    <w:rsid w:val="009C2A06"/>
    <w:rsid w:val="009E12B7"/>
    <w:rsid w:val="009F0F12"/>
    <w:rsid w:val="009F6C44"/>
    <w:rsid w:val="00A07D11"/>
    <w:rsid w:val="00A10010"/>
    <w:rsid w:val="00A11864"/>
    <w:rsid w:val="00A11A7A"/>
    <w:rsid w:val="00A25AAE"/>
    <w:rsid w:val="00A3467B"/>
    <w:rsid w:val="00A44DFB"/>
    <w:rsid w:val="00A54643"/>
    <w:rsid w:val="00A57117"/>
    <w:rsid w:val="00A630AC"/>
    <w:rsid w:val="00A74775"/>
    <w:rsid w:val="00A76264"/>
    <w:rsid w:val="00A870F3"/>
    <w:rsid w:val="00A90772"/>
    <w:rsid w:val="00A90E52"/>
    <w:rsid w:val="00A92B05"/>
    <w:rsid w:val="00AA39AB"/>
    <w:rsid w:val="00AA3D18"/>
    <w:rsid w:val="00AD0966"/>
    <w:rsid w:val="00AD49D9"/>
    <w:rsid w:val="00AD7638"/>
    <w:rsid w:val="00AE0C61"/>
    <w:rsid w:val="00AE5287"/>
    <w:rsid w:val="00B039C2"/>
    <w:rsid w:val="00B11DA2"/>
    <w:rsid w:val="00B152D3"/>
    <w:rsid w:val="00B202E5"/>
    <w:rsid w:val="00B21F15"/>
    <w:rsid w:val="00B25025"/>
    <w:rsid w:val="00B31914"/>
    <w:rsid w:val="00B46646"/>
    <w:rsid w:val="00B55BDE"/>
    <w:rsid w:val="00B77540"/>
    <w:rsid w:val="00B77B62"/>
    <w:rsid w:val="00B93AB4"/>
    <w:rsid w:val="00B979BB"/>
    <w:rsid w:val="00BC0D1E"/>
    <w:rsid w:val="00BC12BC"/>
    <w:rsid w:val="00BC5F04"/>
    <w:rsid w:val="00BD4CEF"/>
    <w:rsid w:val="00BD74EB"/>
    <w:rsid w:val="00BD763C"/>
    <w:rsid w:val="00BE7C15"/>
    <w:rsid w:val="00BF563F"/>
    <w:rsid w:val="00C006F0"/>
    <w:rsid w:val="00C04957"/>
    <w:rsid w:val="00C11170"/>
    <w:rsid w:val="00C1466F"/>
    <w:rsid w:val="00C30D16"/>
    <w:rsid w:val="00C43DCB"/>
    <w:rsid w:val="00C454BB"/>
    <w:rsid w:val="00C45708"/>
    <w:rsid w:val="00C50C20"/>
    <w:rsid w:val="00C55D95"/>
    <w:rsid w:val="00C66361"/>
    <w:rsid w:val="00C74330"/>
    <w:rsid w:val="00C94242"/>
    <w:rsid w:val="00C958E8"/>
    <w:rsid w:val="00CA6B22"/>
    <w:rsid w:val="00CB372E"/>
    <w:rsid w:val="00CC398E"/>
    <w:rsid w:val="00CC4A16"/>
    <w:rsid w:val="00CD7EAB"/>
    <w:rsid w:val="00CE3D73"/>
    <w:rsid w:val="00D00EC3"/>
    <w:rsid w:val="00D1289B"/>
    <w:rsid w:val="00D15AB3"/>
    <w:rsid w:val="00D160F6"/>
    <w:rsid w:val="00D321F8"/>
    <w:rsid w:val="00D36B39"/>
    <w:rsid w:val="00D43382"/>
    <w:rsid w:val="00D4486A"/>
    <w:rsid w:val="00D448CC"/>
    <w:rsid w:val="00D569C7"/>
    <w:rsid w:val="00D65C71"/>
    <w:rsid w:val="00D75B25"/>
    <w:rsid w:val="00D76302"/>
    <w:rsid w:val="00D77F59"/>
    <w:rsid w:val="00D82685"/>
    <w:rsid w:val="00D91C5F"/>
    <w:rsid w:val="00D95CAB"/>
    <w:rsid w:val="00DA39CC"/>
    <w:rsid w:val="00DC1FBF"/>
    <w:rsid w:val="00DC3777"/>
    <w:rsid w:val="00DD2C4B"/>
    <w:rsid w:val="00DE762F"/>
    <w:rsid w:val="00DF592B"/>
    <w:rsid w:val="00E023A2"/>
    <w:rsid w:val="00E029DD"/>
    <w:rsid w:val="00E12701"/>
    <w:rsid w:val="00E129C1"/>
    <w:rsid w:val="00E16DC0"/>
    <w:rsid w:val="00E22081"/>
    <w:rsid w:val="00E31665"/>
    <w:rsid w:val="00E45806"/>
    <w:rsid w:val="00E53F23"/>
    <w:rsid w:val="00E6432E"/>
    <w:rsid w:val="00E65ECE"/>
    <w:rsid w:val="00E7238C"/>
    <w:rsid w:val="00E837EB"/>
    <w:rsid w:val="00E9220D"/>
    <w:rsid w:val="00EA59C1"/>
    <w:rsid w:val="00EC2E81"/>
    <w:rsid w:val="00EE2487"/>
    <w:rsid w:val="00EE702A"/>
    <w:rsid w:val="00EF671B"/>
    <w:rsid w:val="00F06DF5"/>
    <w:rsid w:val="00F11B8A"/>
    <w:rsid w:val="00F36DF1"/>
    <w:rsid w:val="00F53741"/>
    <w:rsid w:val="00F62C8A"/>
    <w:rsid w:val="00F72BDE"/>
    <w:rsid w:val="00F7723A"/>
    <w:rsid w:val="00F85DA4"/>
    <w:rsid w:val="00F967F7"/>
    <w:rsid w:val="00F977B2"/>
    <w:rsid w:val="00FA32A6"/>
    <w:rsid w:val="00FC02FA"/>
    <w:rsid w:val="00FC2790"/>
    <w:rsid w:val="00FC3A53"/>
    <w:rsid w:val="00FC72A1"/>
    <w:rsid w:val="00FD608B"/>
    <w:rsid w:val="00FD6D93"/>
    <w:rsid w:val="00FE453C"/>
    <w:rsid w:val="00FF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C5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22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1278F2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278F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78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70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098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0170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098"/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22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1278F2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278F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78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70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098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0170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098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se Kuo</dc:creator>
  <cp:keywords/>
  <dc:description/>
  <cp:lastModifiedBy>Jan Michael Laput</cp:lastModifiedBy>
  <cp:revision>6</cp:revision>
  <dcterms:created xsi:type="dcterms:W3CDTF">2021-04-22T02:10:00Z</dcterms:created>
  <dcterms:modified xsi:type="dcterms:W3CDTF">2022-05-17T10:35:00Z</dcterms:modified>
</cp:coreProperties>
</file>